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611B2" w14:textId="77777777" w:rsidR="00710CD4" w:rsidRPr="005B7848" w:rsidRDefault="00710CD4" w:rsidP="00710CD4">
      <w:r w:rsidRPr="005B7848">
        <w:rPr>
          <w:b/>
          <w:bCs/>
        </w:rPr>
        <w:t xml:space="preserve">Supplementary Material 1. </w:t>
      </w:r>
      <w:r w:rsidRPr="005B7848">
        <w:t>NIHR ‘Join Dementia Research’ Descriptions of Mild and Moderate dementia used to describe dementia severity</w:t>
      </w:r>
    </w:p>
    <w:p w14:paraId="1E11CEEE" w14:textId="77777777" w:rsidR="00710CD4" w:rsidRPr="005B7848" w:rsidRDefault="00710CD4" w:rsidP="00710CD4"/>
    <w:p w14:paraId="2C3C3E47" w14:textId="77777777" w:rsidR="00710CD4" w:rsidRPr="005B7848" w:rsidRDefault="00710CD4" w:rsidP="00710CD4">
      <w:pPr>
        <w:rPr>
          <w:u w:val="single"/>
        </w:rPr>
      </w:pPr>
      <w:r w:rsidRPr="005B7848">
        <w:rPr>
          <w:u w:val="single"/>
        </w:rPr>
        <w:t>Mild Dementia</w:t>
      </w:r>
    </w:p>
    <w:p w14:paraId="1E2DFE04" w14:textId="77777777" w:rsidR="00710CD4" w:rsidRPr="005B7848" w:rsidRDefault="00710CD4" w:rsidP="00710CD4">
      <w:r w:rsidRPr="005B7848">
        <w:t xml:space="preserve">Everyone experiences symptoms in their own </w:t>
      </w:r>
      <w:proofErr w:type="gramStart"/>
      <w:r w:rsidRPr="005B7848">
        <w:t>way</w:t>
      </w:r>
      <w:proofErr w:type="gramEnd"/>
      <w:r w:rsidRPr="005B7848">
        <w:t xml:space="preserve"> but the following symptoms may be typical in early or mild dementia:</w:t>
      </w:r>
    </w:p>
    <w:p w14:paraId="65769939" w14:textId="77777777" w:rsidR="00710CD4" w:rsidRPr="005B7848" w:rsidRDefault="00710CD4" w:rsidP="00710CD4">
      <w:pPr>
        <w:numPr>
          <w:ilvl w:val="0"/>
          <w:numId w:val="1"/>
        </w:numPr>
      </w:pPr>
      <w:r w:rsidRPr="005B7848">
        <w:t>Loss of memory for recent events.</w:t>
      </w:r>
    </w:p>
    <w:p w14:paraId="11E0FB46" w14:textId="77777777" w:rsidR="00710CD4" w:rsidRPr="005B7848" w:rsidRDefault="00710CD4" w:rsidP="00710CD4">
      <w:pPr>
        <w:numPr>
          <w:ilvl w:val="0"/>
          <w:numId w:val="1"/>
        </w:numPr>
      </w:pPr>
      <w:r w:rsidRPr="005B7848">
        <w:t>Repeating oneself.</w:t>
      </w:r>
    </w:p>
    <w:p w14:paraId="7F145E8E" w14:textId="77777777" w:rsidR="00710CD4" w:rsidRPr="005B7848" w:rsidRDefault="00710CD4" w:rsidP="00710CD4">
      <w:pPr>
        <w:numPr>
          <w:ilvl w:val="0"/>
          <w:numId w:val="1"/>
        </w:numPr>
      </w:pPr>
      <w:r w:rsidRPr="005B7848">
        <w:t>Becoming slower at grasping new ideas.</w:t>
      </w:r>
    </w:p>
    <w:p w14:paraId="4B7C5B48" w14:textId="77777777" w:rsidR="00710CD4" w:rsidRPr="005B7848" w:rsidRDefault="00710CD4" w:rsidP="00710CD4">
      <w:pPr>
        <w:numPr>
          <w:ilvl w:val="0"/>
          <w:numId w:val="1"/>
        </w:numPr>
      </w:pPr>
      <w:r w:rsidRPr="005B7848">
        <w:t>Finding it harder to make decisions.</w:t>
      </w:r>
    </w:p>
    <w:p w14:paraId="7CC6AFFF" w14:textId="77777777" w:rsidR="00710CD4" w:rsidRPr="005B7848" w:rsidRDefault="00710CD4" w:rsidP="00710CD4">
      <w:pPr>
        <w:numPr>
          <w:ilvl w:val="0"/>
          <w:numId w:val="1"/>
        </w:numPr>
      </w:pPr>
      <w:r w:rsidRPr="005B7848">
        <w:t>Showing signs of confusion.</w:t>
      </w:r>
    </w:p>
    <w:p w14:paraId="6D5AB77B" w14:textId="77777777" w:rsidR="00710CD4" w:rsidRPr="005B7848" w:rsidRDefault="00710CD4" w:rsidP="00710CD4"/>
    <w:p w14:paraId="4C3DCE9D" w14:textId="77777777" w:rsidR="00710CD4" w:rsidRPr="005B7848" w:rsidRDefault="00710CD4" w:rsidP="00710CD4">
      <w:pPr>
        <w:rPr>
          <w:u w:val="single"/>
        </w:rPr>
      </w:pPr>
      <w:r w:rsidRPr="005B7848">
        <w:rPr>
          <w:u w:val="single"/>
        </w:rPr>
        <w:t>Moderate Dementia</w:t>
      </w:r>
    </w:p>
    <w:p w14:paraId="7A2C2A48" w14:textId="77777777" w:rsidR="00710CD4" w:rsidRPr="005B7848" w:rsidRDefault="00710CD4" w:rsidP="00710CD4">
      <w:r w:rsidRPr="005B7848">
        <w:t xml:space="preserve">Everyone experiences symptoms in their own </w:t>
      </w:r>
      <w:proofErr w:type="gramStart"/>
      <w:r w:rsidRPr="005B7848">
        <w:t>way</w:t>
      </w:r>
      <w:proofErr w:type="gramEnd"/>
      <w:r w:rsidRPr="005B7848">
        <w:t xml:space="preserve"> but the following symptoms may be typical in moderate dementia:</w:t>
      </w:r>
    </w:p>
    <w:p w14:paraId="0B5F16C7" w14:textId="77777777" w:rsidR="00710CD4" w:rsidRPr="005B7848" w:rsidRDefault="00710CD4" w:rsidP="00710CD4">
      <w:pPr>
        <w:numPr>
          <w:ilvl w:val="0"/>
          <w:numId w:val="2"/>
        </w:numPr>
      </w:pPr>
      <w:r w:rsidRPr="005B7848">
        <w:t>Need more support and help with day-to-day living.</w:t>
      </w:r>
    </w:p>
    <w:p w14:paraId="59F98544" w14:textId="77777777" w:rsidR="00710CD4" w:rsidRPr="005B7848" w:rsidRDefault="00710CD4" w:rsidP="00710CD4">
      <w:pPr>
        <w:numPr>
          <w:ilvl w:val="0"/>
          <w:numId w:val="2"/>
        </w:numPr>
      </w:pPr>
      <w:r w:rsidRPr="005B7848">
        <w:t>May need frequent reminders or help with eating, washing, dressing and to use the toilet.</w:t>
      </w:r>
    </w:p>
    <w:p w14:paraId="547A6BA7" w14:textId="77777777" w:rsidR="00710CD4" w:rsidRPr="005B7848" w:rsidRDefault="00710CD4" w:rsidP="00710CD4">
      <w:pPr>
        <w:numPr>
          <w:ilvl w:val="0"/>
          <w:numId w:val="2"/>
        </w:numPr>
      </w:pPr>
      <w:r w:rsidRPr="005B7848">
        <w:t>Becoming increasingly forgetful and may sometimes repeat the same question or phrase.</w:t>
      </w:r>
    </w:p>
    <w:p w14:paraId="4ED07F80" w14:textId="7FC16C61" w:rsidR="0017571C" w:rsidRPr="005B7848" w:rsidRDefault="00710CD4" w:rsidP="00710CD4">
      <w:pPr>
        <w:numPr>
          <w:ilvl w:val="0"/>
          <w:numId w:val="2"/>
        </w:numPr>
      </w:pPr>
      <w:r w:rsidRPr="005B7848">
        <w:t>May also fail to recognise familiar people or confuse them with others.</w:t>
      </w:r>
    </w:p>
    <w:sectPr w:rsidR="0017571C" w:rsidRPr="005B7848" w:rsidSect="00710CD4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0D6EB7"/>
    <w:multiLevelType w:val="multilevel"/>
    <w:tmpl w:val="8640C7E6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"/>
      <w:lvlJc w:val="left"/>
      <w:pPr>
        <w:ind w:left="1440" w:hanging="360"/>
      </w:pPr>
      <w:rPr>
        <w:rFonts w:ascii="Symbol" w:hAnsi="Symbol"/>
        <w:sz w:val="20"/>
      </w:rPr>
    </w:lvl>
    <w:lvl w:ilvl="2">
      <w:numFmt w:val="bullet"/>
      <w:lvlText w:val=""/>
      <w:lvlJc w:val="left"/>
      <w:pPr>
        <w:ind w:left="2160" w:hanging="360"/>
      </w:pPr>
      <w:rPr>
        <w:rFonts w:ascii="Symbol" w:hAnsi="Symbol"/>
        <w:sz w:val="20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  <w:sz w:val="20"/>
      </w:rPr>
    </w:lvl>
    <w:lvl w:ilvl="4">
      <w:numFmt w:val="bullet"/>
      <w:lvlText w:val=""/>
      <w:lvlJc w:val="left"/>
      <w:pPr>
        <w:ind w:left="3600" w:hanging="360"/>
      </w:pPr>
      <w:rPr>
        <w:rFonts w:ascii="Symbol" w:hAnsi="Symbol"/>
        <w:sz w:val="20"/>
      </w:rPr>
    </w:lvl>
    <w:lvl w:ilvl="5">
      <w:numFmt w:val="bullet"/>
      <w:lvlText w:val=""/>
      <w:lvlJc w:val="left"/>
      <w:pPr>
        <w:ind w:left="4320" w:hanging="360"/>
      </w:pPr>
      <w:rPr>
        <w:rFonts w:ascii="Symbol" w:hAnsi="Symbol"/>
        <w:sz w:val="20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  <w:sz w:val="20"/>
      </w:rPr>
    </w:lvl>
    <w:lvl w:ilvl="7">
      <w:numFmt w:val="bullet"/>
      <w:lvlText w:val=""/>
      <w:lvlJc w:val="left"/>
      <w:pPr>
        <w:ind w:left="5760" w:hanging="360"/>
      </w:pPr>
      <w:rPr>
        <w:rFonts w:ascii="Symbol" w:hAnsi="Symbol"/>
        <w:sz w:val="20"/>
      </w:rPr>
    </w:lvl>
    <w:lvl w:ilvl="8">
      <w:numFmt w:val="bullet"/>
      <w:lvlText w:val=""/>
      <w:lvlJc w:val="left"/>
      <w:pPr>
        <w:ind w:left="6480" w:hanging="360"/>
      </w:pPr>
      <w:rPr>
        <w:rFonts w:ascii="Symbol" w:hAnsi="Symbol"/>
        <w:sz w:val="20"/>
      </w:rPr>
    </w:lvl>
  </w:abstractNum>
  <w:abstractNum w:abstractNumId="1" w15:restartNumberingAfterBreak="0">
    <w:nsid w:val="4F9437C4"/>
    <w:multiLevelType w:val="multilevel"/>
    <w:tmpl w:val="1076CABE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"/>
      <w:lvlJc w:val="left"/>
      <w:pPr>
        <w:ind w:left="1440" w:hanging="360"/>
      </w:pPr>
      <w:rPr>
        <w:rFonts w:ascii="Symbol" w:hAnsi="Symbol"/>
        <w:sz w:val="20"/>
      </w:rPr>
    </w:lvl>
    <w:lvl w:ilvl="2">
      <w:numFmt w:val="bullet"/>
      <w:lvlText w:val=""/>
      <w:lvlJc w:val="left"/>
      <w:pPr>
        <w:ind w:left="2160" w:hanging="360"/>
      </w:pPr>
      <w:rPr>
        <w:rFonts w:ascii="Symbol" w:hAnsi="Symbol"/>
        <w:sz w:val="20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  <w:sz w:val="20"/>
      </w:rPr>
    </w:lvl>
    <w:lvl w:ilvl="4">
      <w:numFmt w:val="bullet"/>
      <w:lvlText w:val=""/>
      <w:lvlJc w:val="left"/>
      <w:pPr>
        <w:ind w:left="3600" w:hanging="360"/>
      </w:pPr>
      <w:rPr>
        <w:rFonts w:ascii="Symbol" w:hAnsi="Symbol"/>
        <w:sz w:val="20"/>
      </w:rPr>
    </w:lvl>
    <w:lvl w:ilvl="5">
      <w:numFmt w:val="bullet"/>
      <w:lvlText w:val=""/>
      <w:lvlJc w:val="left"/>
      <w:pPr>
        <w:ind w:left="4320" w:hanging="360"/>
      </w:pPr>
      <w:rPr>
        <w:rFonts w:ascii="Symbol" w:hAnsi="Symbol"/>
        <w:sz w:val="20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  <w:sz w:val="20"/>
      </w:rPr>
    </w:lvl>
    <w:lvl w:ilvl="7">
      <w:numFmt w:val="bullet"/>
      <w:lvlText w:val=""/>
      <w:lvlJc w:val="left"/>
      <w:pPr>
        <w:ind w:left="5760" w:hanging="360"/>
      </w:pPr>
      <w:rPr>
        <w:rFonts w:ascii="Symbol" w:hAnsi="Symbol"/>
        <w:sz w:val="20"/>
      </w:rPr>
    </w:lvl>
    <w:lvl w:ilvl="8">
      <w:numFmt w:val="bullet"/>
      <w:lvlText w:val=""/>
      <w:lvlJc w:val="left"/>
      <w:pPr>
        <w:ind w:left="6480" w:hanging="360"/>
      </w:pPr>
      <w:rPr>
        <w:rFonts w:ascii="Symbol" w:hAnsi="Symbol"/>
        <w:sz w:val="20"/>
      </w:rPr>
    </w:lvl>
  </w:abstractNum>
  <w:num w:numId="1" w16cid:durableId="1261915482">
    <w:abstractNumId w:val="1"/>
  </w:num>
  <w:num w:numId="2" w16cid:durableId="458765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CD4"/>
    <w:rsid w:val="0017571C"/>
    <w:rsid w:val="00192410"/>
    <w:rsid w:val="003958B3"/>
    <w:rsid w:val="005B7848"/>
    <w:rsid w:val="00710CD4"/>
    <w:rsid w:val="008F67C6"/>
    <w:rsid w:val="00912C5C"/>
    <w:rsid w:val="00A0171E"/>
    <w:rsid w:val="00A824E9"/>
    <w:rsid w:val="00A9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DD2CE"/>
  <w15:chartTrackingRefBased/>
  <w15:docId w15:val="{A4BE391D-D946-440F-B923-0721F42B6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CD4"/>
    <w:pPr>
      <w:suppressAutoHyphens/>
      <w:autoSpaceDN w:val="0"/>
      <w:spacing w:line="256" w:lineRule="auto"/>
    </w:pPr>
    <w:rPr>
      <w:rFonts w:ascii="Aptos" w:eastAsia="Aptos" w:hAnsi="Aptos" w:cs="Times New Roman"/>
      <w:kern w:val="3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C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C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C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C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C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C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C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C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C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C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C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C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C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C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server1</dc:creator>
  <cp:keywords/>
  <dc:description/>
  <cp:lastModifiedBy>rdserver1</cp:lastModifiedBy>
  <cp:revision>3</cp:revision>
  <dcterms:created xsi:type="dcterms:W3CDTF">2025-06-05T11:52:00Z</dcterms:created>
  <dcterms:modified xsi:type="dcterms:W3CDTF">2025-06-05T11:53:00Z</dcterms:modified>
</cp:coreProperties>
</file>